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33E55" w14:textId="50F2C859" w:rsidR="1C8DBDB0" w:rsidRDefault="000466BB" w:rsidP="1C8DBDB0">
      <w:pPr>
        <w:spacing w:after="0" w:line="240" w:lineRule="auto"/>
        <w:rPr>
          <w:rFonts w:ascii="Aptos" w:hAnsi="Aptos"/>
          <w:b/>
          <w:bCs/>
        </w:rPr>
      </w:pPr>
      <w:r w:rsidRPr="000466BB">
        <w:rPr>
          <w:rFonts w:ascii="Aptos" w:hAnsi="Aptos"/>
          <w:b/>
          <w:bCs/>
        </w:rPr>
        <w:t>S1 Appendix</w:t>
      </w:r>
      <w:r w:rsidR="00B16B62">
        <w:rPr>
          <w:rFonts w:ascii="Aptos" w:hAnsi="Aptos"/>
          <w:b/>
          <w:bCs/>
        </w:rPr>
        <w:t xml:space="preserve">. </w:t>
      </w:r>
      <w:r w:rsidRPr="000466BB">
        <w:rPr>
          <w:rFonts w:ascii="Aptos" w:hAnsi="Aptos"/>
          <w:b/>
          <w:bCs/>
        </w:rPr>
        <w:t>Figure 5. Mapping Existing AMR Surveillance Sources to the 2025 Priority Pathogen List and CARSS Framework Legend </w:t>
      </w:r>
    </w:p>
    <w:p w14:paraId="2FF7741C" w14:textId="77777777" w:rsidR="00B054B2" w:rsidRPr="000466BB" w:rsidRDefault="00B054B2" w:rsidP="1C8DBDB0">
      <w:pPr>
        <w:spacing w:after="0" w:line="240" w:lineRule="auto"/>
        <w:rPr>
          <w:rFonts w:ascii="Aptos" w:hAnsi="Aptos"/>
        </w:rPr>
      </w:pPr>
    </w:p>
    <w:tbl>
      <w:tblPr>
        <w:tblStyle w:val="PlainTable3"/>
        <w:tblW w:w="10922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4826"/>
      </w:tblGrid>
      <w:tr w:rsidR="00E43877" w:rsidRPr="000466BB" w14:paraId="40CF9DC5" w14:textId="77777777" w:rsidTr="00435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188A39B5" w14:textId="77777777" w:rsidR="003C6D47" w:rsidRPr="000466BB" w:rsidRDefault="003C6D47">
            <w:pPr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Surveillance Category</w:t>
            </w:r>
          </w:p>
        </w:tc>
        <w:tc>
          <w:tcPr>
            <w:tcW w:w="3402" w:type="dxa"/>
            <w:noWrap/>
            <w:hideMark/>
          </w:tcPr>
          <w:p w14:paraId="09D49BB7" w14:textId="77777777" w:rsidR="003C6D47" w:rsidRPr="000466BB" w:rsidRDefault="003C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Surveillance Source</w:t>
            </w:r>
          </w:p>
        </w:tc>
        <w:tc>
          <w:tcPr>
            <w:tcW w:w="4826" w:type="dxa"/>
            <w:noWrap/>
            <w:hideMark/>
          </w:tcPr>
          <w:p w14:paraId="3C666F7B" w14:textId="77777777" w:rsidR="003C6D47" w:rsidRPr="000466BB" w:rsidRDefault="003C6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Pathogen</w:t>
            </w:r>
          </w:p>
        </w:tc>
      </w:tr>
      <w:tr w:rsidR="007602A3" w:rsidRPr="000466BB" w14:paraId="1C014E0A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hideMark/>
          </w:tcPr>
          <w:p w14:paraId="4932B501" w14:textId="77777777" w:rsidR="007602A3" w:rsidRPr="000466BB" w:rsidRDefault="007602A3">
            <w:pPr>
              <w:rPr>
                <w:rFonts w:ascii="Aptos" w:hAnsi="Aptos"/>
                <w:color w:val="000000"/>
                <w:lang w:val="fr-CA"/>
              </w:rPr>
            </w:pPr>
            <w:r w:rsidRPr="000466BB">
              <w:rPr>
                <w:rFonts w:ascii="Aptos" w:hAnsi="Aptos"/>
                <w:color w:val="000000"/>
                <w:lang w:val="fr-CA"/>
              </w:rPr>
              <w:t>National Surveillance</w:t>
            </w:r>
          </w:p>
          <w:p w14:paraId="0F0E8F7C" w14:textId="77777777" w:rsidR="007602A3" w:rsidRDefault="007602A3" w:rsidP="00391991">
            <w:pPr>
              <w:rPr>
                <w:rFonts w:ascii="Aptos" w:hAnsi="Aptos"/>
                <w:b w:val="0"/>
                <w:bCs w:val="0"/>
                <w:caps w:val="0"/>
                <w:color w:val="000000"/>
                <w:lang w:val="fr-CA"/>
              </w:rPr>
            </w:pPr>
          </w:p>
          <w:p w14:paraId="77E47178" w14:textId="085DE0B5" w:rsidR="00AA16F1" w:rsidRPr="000466BB" w:rsidRDefault="00AA16F1" w:rsidP="00391991">
            <w:pPr>
              <w:rPr>
                <w:rFonts w:ascii="Aptos" w:hAnsi="Aptos"/>
                <w:color w:val="000000"/>
                <w:lang w:val="fr-CA"/>
              </w:rPr>
            </w:pPr>
          </w:p>
        </w:tc>
        <w:tc>
          <w:tcPr>
            <w:tcW w:w="3402" w:type="dxa"/>
            <w:vMerge w:val="restart"/>
            <w:noWrap/>
            <w:hideMark/>
          </w:tcPr>
          <w:p w14:paraId="11E1FFCF" w14:textId="6698B0EE" w:rsidR="007602A3" w:rsidRPr="000466BB" w:rsidRDefault="00E96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E96805">
              <w:rPr>
                <w:rFonts w:ascii="Aptos" w:hAnsi="Aptos"/>
                <w:color w:val="000000"/>
              </w:rPr>
              <w:t>The Antimicrobial Resistance and Nosocomial Infections (</w:t>
            </w:r>
            <w:r w:rsidRPr="00B45B7B">
              <w:rPr>
                <w:rFonts w:ascii="Aptos" w:hAnsi="Aptos"/>
                <w:b/>
                <w:bCs/>
                <w:color w:val="000000"/>
              </w:rPr>
              <w:t>ARNI</w:t>
            </w:r>
            <w:r w:rsidRPr="00E96805">
              <w:rPr>
                <w:rFonts w:ascii="Aptos" w:hAnsi="Aptos"/>
                <w:color w:val="000000"/>
              </w:rPr>
              <w:t>) laboratory</w:t>
            </w:r>
            <w:r w:rsidR="007602A3" w:rsidRPr="000466BB">
              <w:rPr>
                <w:rFonts w:ascii="Aptos" w:hAnsi="Aptos"/>
                <w:color w:val="000000"/>
              </w:rPr>
              <w:t xml:space="preserve"> </w:t>
            </w:r>
            <w:r w:rsidR="00632837">
              <w:rPr>
                <w:rFonts w:ascii="Aptos" w:hAnsi="Aptos"/>
                <w:color w:val="000000"/>
              </w:rPr>
              <w:t>-</w:t>
            </w:r>
            <w:r w:rsidR="007602A3" w:rsidRPr="000466BB">
              <w:rPr>
                <w:rFonts w:ascii="Aptos" w:hAnsi="Aptos"/>
                <w:color w:val="000000"/>
              </w:rPr>
              <w:t xml:space="preserve"> </w:t>
            </w:r>
            <w:r w:rsidR="00392842" w:rsidRPr="00392842">
              <w:rPr>
                <w:rFonts w:ascii="Aptos" w:hAnsi="Aptos"/>
                <w:color w:val="000000"/>
              </w:rPr>
              <w:t>The Canadian Nosocomial Infection Surveillance Program (</w:t>
            </w:r>
            <w:r w:rsidR="00392842" w:rsidRPr="00B45B7B">
              <w:rPr>
                <w:rFonts w:ascii="Aptos" w:hAnsi="Aptos"/>
                <w:b/>
                <w:bCs/>
                <w:color w:val="000000"/>
              </w:rPr>
              <w:t>CNISP</w:t>
            </w:r>
            <w:r w:rsidR="00392842" w:rsidRPr="00392842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261F5B61" w14:textId="77777777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Carbapenem-resistant </w:t>
            </w:r>
            <w:r w:rsidRPr="0012194B">
              <w:rPr>
                <w:rFonts w:ascii="Aptos" w:hAnsi="Aptos"/>
                <w:i/>
                <w:iCs/>
                <w:color w:val="000000"/>
              </w:rPr>
              <w:t>Enterobacterales</w:t>
            </w:r>
          </w:p>
        </w:tc>
      </w:tr>
      <w:tr w:rsidR="007602A3" w:rsidRPr="000466BB" w14:paraId="4AB3D48A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791B9924" w14:textId="688B90BC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32CEED2B" w14:textId="14823A0D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476D6476" w14:textId="77777777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Carbapenem-resistant </w:t>
            </w:r>
            <w:r w:rsidRPr="0012194B">
              <w:rPr>
                <w:rFonts w:ascii="Aptos" w:hAnsi="Aptos"/>
                <w:i/>
                <w:iCs/>
                <w:color w:val="000000"/>
              </w:rPr>
              <w:t>Acinetobacter spp.</w:t>
            </w:r>
          </w:p>
        </w:tc>
      </w:tr>
      <w:tr w:rsidR="007602A3" w:rsidRPr="000466BB" w14:paraId="119C9E40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6FED8B85" w14:textId="76F6A752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070E61E9" w14:textId="62F9C456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4DCECD09" w14:textId="77777777" w:rsidR="007602A3" w:rsidRPr="0012194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12194B">
              <w:rPr>
                <w:rFonts w:ascii="Aptos" w:hAnsi="Aptos"/>
                <w:i/>
                <w:iCs/>
                <w:color w:val="000000"/>
              </w:rPr>
              <w:t>Candida auris</w:t>
            </w:r>
          </w:p>
        </w:tc>
      </w:tr>
      <w:tr w:rsidR="007602A3" w:rsidRPr="000466BB" w14:paraId="71C0724A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406FB7C5" w14:textId="2B378E56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18E9D517" w14:textId="22EDF940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5DA082A2" w14:textId="77777777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Methicillin-resistant </w:t>
            </w:r>
            <w:r w:rsidRPr="0012194B">
              <w:rPr>
                <w:rFonts w:ascii="Aptos" w:hAnsi="Aptos"/>
                <w:i/>
                <w:iCs/>
                <w:color w:val="000000"/>
              </w:rPr>
              <w:t>Staphylococcus aureus</w:t>
            </w:r>
            <w:r w:rsidRPr="000466BB">
              <w:rPr>
                <w:rFonts w:ascii="Aptos" w:hAnsi="Aptos"/>
                <w:color w:val="000000"/>
              </w:rPr>
              <w:t xml:space="preserve"> (MRSA)</w:t>
            </w:r>
          </w:p>
        </w:tc>
      </w:tr>
      <w:tr w:rsidR="007602A3" w:rsidRPr="00BF3BF0" w14:paraId="3FADDB46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7EED813B" w14:textId="3BA84FC0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7883BA7A" w14:textId="1E7FD635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7095D8DF" w14:textId="77777777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lang w:val="fr-CA"/>
              </w:rPr>
            </w:pPr>
            <w:bookmarkStart w:id="0" w:name="_Int_OEIPTz5s"/>
            <w:r w:rsidRPr="000466BB">
              <w:rPr>
                <w:rFonts w:ascii="Aptos" w:hAnsi="Aptos"/>
                <w:color w:val="000000" w:themeColor="text1"/>
                <w:lang w:val="fr-CA"/>
              </w:rPr>
              <w:t>Vancomycin-resistant</w:t>
            </w:r>
            <w:bookmarkEnd w:id="0"/>
            <w:r w:rsidRPr="000466BB">
              <w:rPr>
                <w:rFonts w:ascii="Aptos" w:hAnsi="Aptos"/>
                <w:color w:val="000000" w:themeColor="text1"/>
                <w:lang w:val="fr-CA"/>
              </w:rPr>
              <w:t xml:space="preserve"> </w:t>
            </w:r>
            <w:r w:rsidRPr="0012194B">
              <w:rPr>
                <w:rFonts w:ascii="Aptos" w:hAnsi="Aptos"/>
                <w:i/>
                <w:iCs/>
                <w:color w:val="000000" w:themeColor="text1"/>
                <w:lang w:val="fr-CA"/>
              </w:rPr>
              <w:t>Enterococcus spp</w:t>
            </w:r>
            <w:r w:rsidRPr="000466BB">
              <w:rPr>
                <w:rFonts w:ascii="Aptos" w:hAnsi="Aptos"/>
                <w:color w:val="000000" w:themeColor="text1"/>
                <w:lang w:val="fr-CA"/>
              </w:rPr>
              <w:t>. (VRE)</w:t>
            </w:r>
          </w:p>
        </w:tc>
      </w:tr>
      <w:tr w:rsidR="007602A3" w:rsidRPr="000466BB" w14:paraId="02C912B2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0BC1D470" w14:textId="0DFE50D1" w:rsidR="007602A3" w:rsidRPr="000466BB" w:rsidRDefault="007602A3" w:rsidP="00391991">
            <w:pPr>
              <w:rPr>
                <w:rFonts w:ascii="Aptos" w:hAnsi="Aptos"/>
                <w:color w:val="000000"/>
                <w:lang w:val="fr-CA"/>
              </w:rPr>
            </w:pPr>
          </w:p>
        </w:tc>
        <w:tc>
          <w:tcPr>
            <w:tcW w:w="3402" w:type="dxa"/>
            <w:vMerge/>
            <w:noWrap/>
          </w:tcPr>
          <w:p w14:paraId="25FF9585" w14:textId="29496D72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lang w:val="fr-CA"/>
              </w:rPr>
            </w:pPr>
          </w:p>
        </w:tc>
        <w:tc>
          <w:tcPr>
            <w:tcW w:w="4826" w:type="dxa"/>
            <w:noWrap/>
            <w:hideMark/>
          </w:tcPr>
          <w:p w14:paraId="5917D812" w14:textId="77777777" w:rsidR="007602A3" w:rsidRPr="004A1B07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4A1B07">
              <w:rPr>
                <w:rFonts w:ascii="Aptos" w:hAnsi="Aptos"/>
                <w:i/>
                <w:iCs/>
                <w:color w:val="000000"/>
              </w:rPr>
              <w:t>Clostridioides difficile</w:t>
            </w:r>
          </w:p>
        </w:tc>
      </w:tr>
      <w:tr w:rsidR="007602A3" w:rsidRPr="000466BB" w14:paraId="1149F08A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76DED635" w14:textId="41A96516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5DCC9B27" w14:textId="00F87F1E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0D69074E" w14:textId="69DF8321" w:rsidR="007602A3" w:rsidRPr="000466BB" w:rsidRDefault="007602A3" w:rsidP="1C8DB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Extended spectrum Beta-lactamase-producing </w:t>
            </w:r>
            <w:r w:rsidRPr="004A1B07">
              <w:rPr>
                <w:rFonts w:ascii="Aptos" w:hAnsi="Aptos"/>
                <w:i/>
                <w:iCs/>
                <w:color w:val="000000" w:themeColor="text1"/>
              </w:rPr>
              <w:t>Enterobacterales</w:t>
            </w:r>
            <w:r w:rsidRPr="000466BB">
              <w:rPr>
                <w:rFonts w:ascii="Aptos" w:hAnsi="Aptos"/>
                <w:color w:val="000000" w:themeColor="text1"/>
              </w:rPr>
              <w:t xml:space="preserve"> (ESBL)</w:t>
            </w:r>
          </w:p>
        </w:tc>
      </w:tr>
      <w:tr w:rsidR="007602A3" w:rsidRPr="000466BB" w14:paraId="57394FFF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5C9D9042" w14:textId="2976AEB1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23B421AC" w14:textId="35CDEB6E" w:rsidR="007602A3" w:rsidRPr="000466BB" w:rsidRDefault="00525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525A32">
              <w:rPr>
                <w:rFonts w:ascii="Aptos" w:hAnsi="Aptos"/>
                <w:color w:val="000000"/>
              </w:rPr>
              <w:t>The Enhanced Surveillance of Antimicrobial Resistant Gonorrhea (</w:t>
            </w:r>
            <w:r w:rsidRPr="00B45B7B">
              <w:rPr>
                <w:rFonts w:ascii="Aptos" w:hAnsi="Aptos"/>
                <w:b/>
                <w:bCs/>
                <w:color w:val="000000"/>
              </w:rPr>
              <w:t>ESAG</w:t>
            </w:r>
            <w:r w:rsidRPr="00525A32">
              <w:rPr>
                <w:rFonts w:ascii="Aptos" w:hAnsi="Aptos"/>
                <w:color w:val="000000"/>
              </w:rPr>
              <w:t>) program</w:t>
            </w:r>
            <w:r w:rsidR="007602A3" w:rsidRPr="000466BB">
              <w:rPr>
                <w:rFonts w:ascii="Aptos" w:hAnsi="Aptos"/>
                <w:color w:val="000000"/>
              </w:rPr>
              <w:t xml:space="preserve"> </w:t>
            </w:r>
            <w:r w:rsidR="00632837">
              <w:rPr>
                <w:rFonts w:ascii="Aptos" w:hAnsi="Aptos"/>
                <w:color w:val="000000"/>
              </w:rPr>
              <w:t>-</w:t>
            </w:r>
            <w:r w:rsidR="007602A3" w:rsidRPr="000466BB">
              <w:rPr>
                <w:rFonts w:ascii="Aptos" w:hAnsi="Aptos"/>
                <w:color w:val="000000"/>
              </w:rPr>
              <w:t xml:space="preserve"> </w:t>
            </w:r>
            <w:r w:rsidR="00B054B2">
              <w:rPr>
                <w:rFonts w:ascii="Aptos" w:hAnsi="Aptos"/>
                <w:color w:val="000000"/>
              </w:rPr>
              <w:t xml:space="preserve">The </w:t>
            </w:r>
            <w:r w:rsidR="00B054B2" w:rsidRPr="00B054B2">
              <w:rPr>
                <w:rFonts w:ascii="Aptos" w:hAnsi="Aptos"/>
                <w:color w:val="000000"/>
              </w:rPr>
              <w:t>Gonococcal Antimicrobial Surveillance Program</w:t>
            </w:r>
            <w:r w:rsidR="00B054B2">
              <w:rPr>
                <w:rFonts w:ascii="Aptos" w:hAnsi="Aptos"/>
                <w:color w:val="000000"/>
              </w:rPr>
              <w:t xml:space="preserve"> (</w:t>
            </w:r>
            <w:r w:rsidR="007602A3" w:rsidRPr="00B45B7B">
              <w:rPr>
                <w:rFonts w:ascii="Aptos" w:hAnsi="Aptos"/>
                <w:b/>
                <w:bCs/>
                <w:color w:val="000000"/>
              </w:rPr>
              <w:t>GASP</w:t>
            </w:r>
            <w:r w:rsidR="00B054B2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507C9A53" w14:textId="77777777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</w:t>
            </w:r>
            <w:r w:rsidRPr="004A1B07">
              <w:rPr>
                <w:rFonts w:ascii="Aptos" w:hAnsi="Aptos"/>
                <w:i/>
                <w:iCs/>
                <w:color w:val="000000"/>
              </w:rPr>
              <w:t>Neisseria gonorrhoeae</w:t>
            </w:r>
          </w:p>
        </w:tc>
      </w:tr>
      <w:tr w:rsidR="007602A3" w:rsidRPr="000466BB" w14:paraId="15B21A97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4CBECE6A" w14:textId="51F3A9F9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 w:val="restart"/>
            <w:noWrap/>
            <w:hideMark/>
          </w:tcPr>
          <w:p w14:paraId="4F019E1C" w14:textId="06322435" w:rsidR="007602A3" w:rsidRPr="000466BB" w:rsidRDefault="006F2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6F2F6E">
              <w:rPr>
                <w:rFonts w:ascii="Aptos" w:hAnsi="Aptos"/>
                <w:color w:val="000000"/>
              </w:rPr>
              <w:t>Surveillance of Invasive Streptococcal Disease (</w:t>
            </w:r>
            <w:r w:rsidRPr="00B45B7B">
              <w:rPr>
                <w:rFonts w:ascii="Aptos" w:hAnsi="Aptos"/>
                <w:b/>
                <w:bCs/>
                <w:color w:val="000000"/>
              </w:rPr>
              <w:t>eSTREP</w:t>
            </w:r>
            <w:r w:rsidRPr="006F2F6E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0C1B7DB4" w14:textId="77777777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</w:t>
            </w:r>
            <w:r w:rsidRPr="004A1B07">
              <w:rPr>
                <w:rFonts w:ascii="Aptos" w:hAnsi="Aptos"/>
                <w:i/>
                <w:iCs/>
                <w:color w:val="000000"/>
              </w:rPr>
              <w:t>Streptococcus pneumoniae</w:t>
            </w:r>
          </w:p>
        </w:tc>
      </w:tr>
      <w:tr w:rsidR="007602A3" w:rsidRPr="000466BB" w14:paraId="19D97B30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6CB2CF2C" w14:textId="41C10A66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22C2AD4B" w14:textId="49667E29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217ED5B6" w14:textId="77777777" w:rsidR="007602A3" w:rsidRPr="000466BB" w:rsidRDefault="00760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Group B </w:t>
            </w:r>
            <w:r w:rsidRPr="004A1B07">
              <w:rPr>
                <w:rFonts w:ascii="Aptos" w:hAnsi="Aptos"/>
                <w:i/>
                <w:iCs/>
                <w:color w:val="000000"/>
              </w:rPr>
              <w:t>Streptococcus</w:t>
            </w:r>
          </w:p>
        </w:tc>
      </w:tr>
      <w:tr w:rsidR="007602A3" w:rsidRPr="000466BB" w14:paraId="5088624E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4757B2A2" w14:textId="06F1D573" w:rsidR="007602A3" w:rsidRPr="000466BB" w:rsidRDefault="007602A3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0A6CD4A9" w14:textId="7C02BC0A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0C2708C7" w14:textId="77777777" w:rsidR="007602A3" w:rsidRPr="000466BB" w:rsidRDefault="00760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Clindamycin-resistant Invasive Group A </w:t>
            </w:r>
            <w:r w:rsidRPr="004A1B07">
              <w:rPr>
                <w:rFonts w:ascii="Aptos" w:hAnsi="Aptos"/>
                <w:i/>
                <w:iCs/>
                <w:color w:val="000000"/>
              </w:rPr>
              <w:t>Streptococcus</w:t>
            </w:r>
          </w:p>
        </w:tc>
      </w:tr>
      <w:tr w:rsidR="00123624" w:rsidRPr="000466BB" w14:paraId="60DF7812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1B302407" w14:textId="6E921897" w:rsidR="00123624" w:rsidRPr="000466BB" w:rsidRDefault="00123624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 w:val="restart"/>
            <w:noWrap/>
            <w:hideMark/>
          </w:tcPr>
          <w:p w14:paraId="20E2E448" w14:textId="73C71783" w:rsidR="00123624" w:rsidRPr="000466BB" w:rsidRDefault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123624">
              <w:rPr>
                <w:rFonts w:ascii="Aptos" w:hAnsi="Aptos"/>
                <w:color w:val="000000"/>
              </w:rPr>
              <w:t>Canadian Integrated Program for Antimicrobial Resistance Surveillance (</w:t>
            </w:r>
            <w:r w:rsidRPr="00B45B7B">
              <w:rPr>
                <w:rFonts w:ascii="Aptos" w:hAnsi="Aptos"/>
                <w:b/>
                <w:bCs/>
                <w:color w:val="000000"/>
              </w:rPr>
              <w:t>CIPARS</w:t>
            </w:r>
            <w:r w:rsidRPr="00123624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3B5C596D" w14:textId="597F9CBC" w:rsidR="00123624" w:rsidRPr="000466BB" w:rsidRDefault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Drug-resistant </w:t>
            </w:r>
            <w:r w:rsidRPr="004A1B07">
              <w:rPr>
                <w:rFonts w:ascii="Aptos" w:hAnsi="Aptos"/>
                <w:i/>
                <w:iCs/>
                <w:color w:val="000000" w:themeColor="text1"/>
              </w:rPr>
              <w:t>Salmonella spp.</w:t>
            </w:r>
            <w:r w:rsidRPr="000466BB">
              <w:rPr>
                <w:rFonts w:ascii="Aptos" w:hAnsi="Aptos"/>
                <w:color w:val="000000" w:themeColor="text1"/>
              </w:rPr>
              <w:t xml:space="preserve"> (non-typhoidal)</w:t>
            </w:r>
          </w:p>
        </w:tc>
      </w:tr>
      <w:tr w:rsidR="00123624" w:rsidRPr="000466BB" w14:paraId="256DAE41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780E43B2" w14:textId="2D38327A" w:rsidR="00123624" w:rsidRPr="000466BB" w:rsidRDefault="00123624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5647F8DA" w14:textId="62B80363" w:rsidR="00123624" w:rsidRPr="000466BB" w:rsidRDefault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2222A055" w14:textId="77777777" w:rsidR="00123624" w:rsidRPr="000466BB" w:rsidRDefault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</w:t>
            </w:r>
            <w:r w:rsidRPr="004A1B07">
              <w:rPr>
                <w:rFonts w:ascii="Aptos" w:hAnsi="Aptos"/>
                <w:i/>
                <w:iCs/>
                <w:color w:val="000000"/>
              </w:rPr>
              <w:t>Salmonella spp.</w:t>
            </w:r>
            <w:r w:rsidRPr="000466BB">
              <w:rPr>
                <w:rFonts w:ascii="Aptos" w:hAnsi="Aptos"/>
                <w:color w:val="000000"/>
              </w:rPr>
              <w:t xml:space="preserve"> (Typhoidal)</w:t>
            </w:r>
          </w:p>
        </w:tc>
      </w:tr>
      <w:tr w:rsidR="00123624" w:rsidRPr="000466BB" w14:paraId="596B724B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7BC2B120" w14:textId="107088BA" w:rsidR="00123624" w:rsidRPr="000466BB" w:rsidRDefault="00123624" w:rsidP="00391991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77121DB2" w14:textId="4866CD53" w:rsidR="00123624" w:rsidRPr="000466BB" w:rsidRDefault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0D0A2649" w14:textId="77777777" w:rsidR="00123624" w:rsidRPr="000466BB" w:rsidRDefault="00123624" w:rsidP="004A1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</w:t>
            </w:r>
            <w:r w:rsidRPr="004A1B07">
              <w:rPr>
                <w:rFonts w:ascii="Aptos" w:hAnsi="Aptos"/>
                <w:i/>
                <w:iCs/>
                <w:color w:val="000000"/>
              </w:rPr>
              <w:t>Campylobacter spp.</w:t>
            </w:r>
          </w:p>
        </w:tc>
      </w:tr>
      <w:tr w:rsidR="00123624" w:rsidRPr="000466BB" w14:paraId="75FAAFB7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4ECDE870" w14:textId="77777777" w:rsidR="00123624" w:rsidRPr="000466BB" w:rsidRDefault="00123624" w:rsidP="00123624">
            <w:pPr>
              <w:rPr>
                <w:rFonts w:ascii="Aptos" w:hAnsi="Aptos"/>
              </w:rPr>
            </w:pPr>
          </w:p>
        </w:tc>
        <w:tc>
          <w:tcPr>
            <w:tcW w:w="3402" w:type="dxa"/>
            <w:vMerge/>
            <w:noWrap/>
            <w:hideMark/>
          </w:tcPr>
          <w:p w14:paraId="2418D1F0" w14:textId="41EC6BE8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</w:rPr>
            </w:pPr>
          </w:p>
        </w:tc>
        <w:tc>
          <w:tcPr>
            <w:tcW w:w="4826" w:type="dxa"/>
          </w:tcPr>
          <w:p w14:paraId="24800F0C" w14:textId="67A82495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Extended spectrum Beta-lactamase-producing </w:t>
            </w:r>
            <w:r w:rsidRPr="004A1B07">
              <w:rPr>
                <w:rFonts w:ascii="Aptos" w:hAnsi="Aptos"/>
                <w:i/>
                <w:iCs/>
                <w:color w:val="000000" w:themeColor="text1"/>
              </w:rPr>
              <w:t xml:space="preserve">Enterobacterales </w:t>
            </w:r>
            <w:r w:rsidRPr="000466BB">
              <w:rPr>
                <w:rFonts w:ascii="Aptos" w:hAnsi="Aptos"/>
                <w:color w:val="000000" w:themeColor="text1"/>
              </w:rPr>
              <w:t>(ESBL)</w:t>
            </w:r>
          </w:p>
        </w:tc>
      </w:tr>
      <w:tr w:rsidR="003F2F22" w:rsidRPr="000466BB" w14:paraId="0506DC45" w14:textId="77777777" w:rsidTr="00435A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1C3A4AE7" w14:textId="77777777" w:rsidR="003F2F22" w:rsidRPr="000466BB" w:rsidRDefault="003F2F22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</w:tcPr>
          <w:p w14:paraId="03582DDA" w14:textId="77777777" w:rsidR="003F2F22" w:rsidRPr="000466BB" w:rsidRDefault="003F2F22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</w:tcPr>
          <w:p w14:paraId="68E3C4EE" w14:textId="77777777" w:rsidR="003F2F22" w:rsidRPr="000466BB" w:rsidRDefault="003F2F22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</w:tr>
      <w:tr w:rsidR="00123624" w:rsidRPr="000466BB" w14:paraId="1DCD565C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0A0C94CB" w14:textId="42751007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1FB4F8A7" w14:textId="4DAC3C29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B45B7B">
              <w:rPr>
                <w:rFonts w:ascii="Aptos" w:hAnsi="Aptos"/>
                <w:b/>
                <w:bCs/>
                <w:color w:val="000000"/>
              </w:rPr>
              <w:t>FluWatch</w:t>
            </w:r>
            <w:r w:rsidRPr="000466BB">
              <w:rPr>
                <w:rFonts w:ascii="Aptos" w:hAnsi="Aptos"/>
                <w:color w:val="000000"/>
              </w:rPr>
              <w:t xml:space="preserve"> (Agency Internal)</w:t>
            </w:r>
          </w:p>
        </w:tc>
        <w:tc>
          <w:tcPr>
            <w:tcW w:w="4826" w:type="dxa"/>
            <w:noWrap/>
            <w:hideMark/>
          </w:tcPr>
          <w:p w14:paraId="7CB3EE63" w14:textId="77777777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Drug-resistant Influenza A</w:t>
            </w:r>
          </w:p>
        </w:tc>
      </w:tr>
      <w:tr w:rsidR="00123624" w:rsidRPr="000466BB" w14:paraId="3A338531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6976CDC7" w14:textId="1448C8BF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0DC13AA4" w14:textId="57921574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B45B7B">
              <w:rPr>
                <w:rFonts w:ascii="Aptos" w:hAnsi="Aptos"/>
                <w:b/>
                <w:bCs/>
                <w:color w:val="000000"/>
              </w:rPr>
              <w:t>NML</w:t>
            </w:r>
            <w:r w:rsidRPr="000466BB">
              <w:rPr>
                <w:rFonts w:ascii="Aptos" w:hAnsi="Aptos"/>
                <w:color w:val="000000"/>
              </w:rPr>
              <w:t>/</w:t>
            </w:r>
            <w:r w:rsidR="00393307" w:rsidRPr="00393307">
              <w:rPr>
                <w:rFonts w:ascii="Aptos" w:hAnsi="Aptos"/>
                <w:color w:val="000000"/>
              </w:rPr>
              <w:t>National HIV/AIDS Surveillance System (</w:t>
            </w:r>
            <w:r w:rsidR="00393307" w:rsidRPr="00B45B7B">
              <w:rPr>
                <w:rFonts w:ascii="Aptos" w:hAnsi="Aptos"/>
                <w:b/>
                <w:bCs/>
                <w:color w:val="000000"/>
              </w:rPr>
              <w:t>HASS</w:t>
            </w:r>
            <w:r w:rsidR="00393307" w:rsidRPr="00393307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48F355E8" w14:textId="7035D49A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Human Immunodeficiency Virus</w:t>
            </w:r>
            <w:r>
              <w:rPr>
                <w:rFonts w:ascii="Aptos" w:hAnsi="Aptos"/>
                <w:color w:val="000000"/>
              </w:rPr>
              <w:t xml:space="preserve"> (</w:t>
            </w:r>
            <w:r w:rsidRPr="000466BB">
              <w:rPr>
                <w:rFonts w:ascii="Aptos" w:hAnsi="Aptos"/>
                <w:color w:val="000000"/>
              </w:rPr>
              <w:t>HIV</w:t>
            </w:r>
            <w:r>
              <w:rPr>
                <w:rFonts w:ascii="Aptos" w:hAnsi="Aptos"/>
                <w:color w:val="000000"/>
              </w:rPr>
              <w:t>)</w:t>
            </w:r>
          </w:p>
        </w:tc>
      </w:tr>
      <w:tr w:rsidR="00123624" w:rsidRPr="000466BB" w14:paraId="50C8B4E5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65896F75" w14:textId="71FDA8EF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 w:val="restart"/>
            <w:noWrap/>
            <w:hideMark/>
          </w:tcPr>
          <w:p w14:paraId="6485C05B" w14:textId="29EA8E48" w:rsidR="00123624" w:rsidRPr="00B45B7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</w:rPr>
            </w:pPr>
            <w:r w:rsidRPr="00B45B7B">
              <w:rPr>
                <w:rFonts w:ascii="Aptos" w:hAnsi="Aptos"/>
                <w:b/>
                <w:bCs/>
                <w:color w:val="000000" w:themeColor="text1"/>
              </w:rPr>
              <w:t>AMRNet</w:t>
            </w:r>
            <w:r w:rsidR="00971114">
              <w:rPr>
                <w:rFonts w:ascii="Aptos" w:hAnsi="Aptos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4826" w:type="dxa"/>
            <w:noWrap/>
            <w:hideMark/>
          </w:tcPr>
          <w:p w14:paraId="7A314FA0" w14:textId="77777777" w:rsidR="00123624" w:rsidRPr="00BE2348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BE2348">
              <w:rPr>
                <w:rFonts w:ascii="Aptos" w:hAnsi="Aptos"/>
                <w:i/>
                <w:iCs/>
                <w:color w:val="000000" w:themeColor="text1"/>
              </w:rPr>
              <w:t>Salmonella Typhi</w:t>
            </w:r>
          </w:p>
        </w:tc>
      </w:tr>
      <w:tr w:rsidR="00123624" w:rsidRPr="000466BB" w14:paraId="23DB948C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3ED09420" w14:textId="5D610421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62CF6EC8" w14:textId="6BF5C76F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highlight w:val="yellow"/>
              </w:rPr>
            </w:pPr>
          </w:p>
        </w:tc>
        <w:tc>
          <w:tcPr>
            <w:tcW w:w="4826" w:type="dxa"/>
            <w:noWrap/>
            <w:hideMark/>
          </w:tcPr>
          <w:p w14:paraId="4AD9E2B8" w14:textId="77777777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Invasive non-typhoidal </w:t>
            </w:r>
            <w:r w:rsidRPr="00BE2348">
              <w:rPr>
                <w:rFonts w:ascii="Aptos" w:hAnsi="Aptos"/>
                <w:i/>
                <w:iCs/>
                <w:color w:val="000000" w:themeColor="text1"/>
              </w:rPr>
              <w:t>Salmonella</w:t>
            </w:r>
          </w:p>
        </w:tc>
      </w:tr>
      <w:tr w:rsidR="00123624" w:rsidRPr="000466BB" w14:paraId="19594FD6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39DE8152" w14:textId="467A427F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2814050D" w14:textId="4EF0D77F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highlight w:val="yellow"/>
              </w:rPr>
            </w:pPr>
          </w:p>
        </w:tc>
        <w:tc>
          <w:tcPr>
            <w:tcW w:w="4826" w:type="dxa"/>
            <w:noWrap/>
            <w:hideMark/>
          </w:tcPr>
          <w:p w14:paraId="23128A88" w14:textId="77777777" w:rsidR="00123624" w:rsidRPr="00BE2348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BE2348">
              <w:rPr>
                <w:rFonts w:ascii="Aptos" w:hAnsi="Aptos"/>
                <w:i/>
                <w:iCs/>
                <w:color w:val="000000" w:themeColor="text1"/>
              </w:rPr>
              <w:t>Klebsiella pneumoniae</w:t>
            </w:r>
          </w:p>
        </w:tc>
      </w:tr>
      <w:tr w:rsidR="00123624" w:rsidRPr="000466BB" w14:paraId="53B73115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125882B6" w14:textId="260A06C3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689B3BE8" w14:textId="08880BD1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highlight w:val="yellow"/>
              </w:rPr>
            </w:pPr>
          </w:p>
        </w:tc>
        <w:tc>
          <w:tcPr>
            <w:tcW w:w="4826" w:type="dxa"/>
            <w:noWrap/>
            <w:hideMark/>
          </w:tcPr>
          <w:p w14:paraId="2656318A" w14:textId="77777777" w:rsidR="00123624" w:rsidRPr="00BE2348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BE2348">
              <w:rPr>
                <w:rFonts w:ascii="Aptos" w:hAnsi="Aptos"/>
                <w:i/>
                <w:iCs/>
                <w:color w:val="000000" w:themeColor="text1"/>
              </w:rPr>
              <w:t>Neisseria Gonorrhoeae</w:t>
            </w:r>
          </w:p>
        </w:tc>
      </w:tr>
      <w:tr w:rsidR="00123624" w:rsidRPr="000466BB" w14:paraId="48DDE33C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35E2C414" w14:textId="4F98465D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5788F7C0" w14:textId="6639FAE2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highlight w:val="yellow"/>
              </w:rPr>
            </w:pPr>
          </w:p>
        </w:tc>
        <w:tc>
          <w:tcPr>
            <w:tcW w:w="4826" w:type="dxa"/>
            <w:noWrap/>
            <w:hideMark/>
          </w:tcPr>
          <w:p w14:paraId="3C955B57" w14:textId="77777777" w:rsidR="00123624" w:rsidRPr="00BE2348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BE2348">
              <w:rPr>
                <w:rFonts w:ascii="Aptos" w:hAnsi="Aptos"/>
                <w:i/>
                <w:iCs/>
                <w:color w:val="000000" w:themeColor="text1"/>
              </w:rPr>
              <w:t>Escherichia coli</w:t>
            </w:r>
          </w:p>
        </w:tc>
      </w:tr>
      <w:tr w:rsidR="00123624" w:rsidRPr="000466BB" w14:paraId="5FC853DC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03634B58" w14:textId="73CB0959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134E1A94" w14:textId="595AA583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highlight w:val="yellow"/>
              </w:rPr>
            </w:pPr>
          </w:p>
        </w:tc>
        <w:tc>
          <w:tcPr>
            <w:tcW w:w="4826" w:type="dxa"/>
            <w:noWrap/>
            <w:hideMark/>
          </w:tcPr>
          <w:p w14:paraId="365E6EAB" w14:textId="4DF059E4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Diarrheagenic </w:t>
            </w:r>
            <w:r w:rsidRPr="00BE2348">
              <w:rPr>
                <w:rFonts w:ascii="Aptos" w:hAnsi="Aptos"/>
                <w:i/>
                <w:iCs/>
                <w:color w:val="000000" w:themeColor="text1"/>
              </w:rPr>
              <w:t>E. coli</w:t>
            </w:r>
          </w:p>
        </w:tc>
      </w:tr>
      <w:tr w:rsidR="00123624" w:rsidRPr="000466BB" w14:paraId="4C283529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2346128A" w14:textId="71477BC6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5241F606" w14:textId="058C84A2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highlight w:val="yellow"/>
              </w:rPr>
            </w:pPr>
          </w:p>
        </w:tc>
        <w:tc>
          <w:tcPr>
            <w:tcW w:w="4826" w:type="dxa"/>
            <w:noWrap/>
            <w:hideMark/>
          </w:tcPr>
          <w:p w14:paraId="47881F5E" w14:textId="23F43B8E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1B4645">
              <w:rPr>
                <w:rFonts w:ascii="Aptos" w:hAnsi="Aptos"/>
                <w:i/>
                <w:iCs/>
                <w:color w:val="000000" w:themeColor="text1"/>
              </w:rPr>
              <w:t>Shigella and Enteroinvasive Escherichia coli (EIEC)</w:t>
            </w:r>
          </w:p>
        </w:tc>
      </w:tr>
      <w:tr w:rsidR="00123624" w:rsidRPr="000466BB" w14:paraId="50021FF3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3D8C41D5" w14:textId="54C434B5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48C65D59" w14:textId="6A2BB5CE" w:rsidR="00123624" w:rsidRPr="000466BB" w:rsidRDefault="00AF37A8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T</w:t>
            </w:r>
            <w:r w:rsidRPr="00AF37A8">
              <w:rPr>
                <w:rFonts w:ascii="Aptos" w:hAnsi="Aptos"/>
                <w:color w:val="000000"/>
              </w:rPr>
              <w:t>he Canadian Tuberculosis Laboratory Surveillance System (</w:t>
            </w:r>
            <w:r w:rsidRPr="00B45B7B">
              <w:rPr>
                <w:rFonts w:ascii="Aptos" w:hAnsi="Aptos"/>
                <w:b/>
                <w:bCs/>
                <w:color w:val="000000"/>
              </w:rPr>
              <w:t>CTBLSS</w:t>
            </w:r>
            <w:r w:rsidRPr="00AF37A8">
              <w:rPr>
                <w:rFonts w:ascii="Aptos" w:hAnsi="Aptos"/>
                <w:color w:val="000000"/>
              </w:rPr>
              <w:t xml:space="preserve">) </w:t>
            </w:r>
            <w:r w:rsidR="00123624" w:rsidRPr="000466BB">
              <w:rPr>
                <w:rFonts w:ascii="Aptos" w:hAnsi="Aptos"/>
                <w:color w:val="000000"/>
              </w:rPr>
              <w:t xml:space="preserve">/ </w:t>
            </w:r>
            <w:r w:rsidR="002F673E">
              <w:rPr>
                <w:rFonts w:ascii="Aptos" w:hAnsi="Aptos"/>
                <w:color w:val="000000"/>
              </w:rPr>
              <w:t>T</w:t>
            </w:r>
            <w:r w:rsidR="002F673E" w:rsidRPr="002F673E">
              <w:rPr>
                <w:rFonts w:ascii="Aptos" w:hAnsi="Aptos"/>
                <w:color w:val="000000"/>
              </w:rPr>
              <w:t xml:space="preserve">he Canadian </w:t>
            </w:r>
            <w:r w:rsidR="00971114" w:rsidRPr="00AF37A8">
              <w:rPr>
                <w:rFonts w:ascii="Aptos" w:hAnsi="Aptos"/>
                <w:color w:val="000000"/>
              </w:rPr>
              <w:t>Tuberculosis</w:t>
            </w:r>
            <w:r w:rsidR="002F673E" w:rsidRPr="002F673E">
              <w:rPr>
                <w:rFonts w:ascii="Aptos" w:hAnsi="Aptos"/>
                <w:color w:val="000000"/>
              </w:rPr>
              <w:t xml:space="preserve"> Reporting System (</w:t>
            </w:r>
            <w:r w:rsidR="002F673E" w:rsidRPr="00B45B7B">
              <w:rPr>
                <w:rFonts w:ascii="Aptos" w:hAnsi="Aptos"/>
                <w:b/>
                <w:bCs/>
                <w:color w:val="000000"/>
              </w:rPr>
              <w:t>CTBRS</w:t>
            </w:r>
            <w:r w:rsidR="002F673E" w:rsidRPr="002F673E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7CF7F86B" w14:textId="296E4696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Multi-drug-resistant </w:t>
            </w:r>
            <w:r w:rsidRPr="00976361">
              <w:rPr>
                <w:rFonts w:ascii="Aptos" w:hAnsi="Aptos"/>
                <w:i/>
                <w:iCs/>
                <w:color w:val="000000" w:themeColor="text1"/>
              </w:rPr>
              <w:t>Mycobacterium tuberculosis</w:t>
            </w:r>
            <w:r w:rsidRPr="000466BB">
              <w:rPr>
                <w:rFonts w:ascii="Aptos" w:hAnsi="Aptos"/>
                <w:color w:val="000000" w:themeColor="text1"/>
              </w:rPr>
              <w:t xml:space="preserve"> (MDR-TB)</w:t>
            </w:r>
          </w:p>
        </w:tc>
      </w:tr>
      <w:tr w:rsidR="00123624" w:rsidRPr="000466BB" w14:paraId="5DD9156A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hideMark/>
          </w:tcPr>
          <w:p w14:paraId="7C908983" w14:textId="77777777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Leveraging Existing Sources</w:t>
            </w:r>
          </w:p>
        </w:tc>
        <w:tc>
          <w:tcPr>
            <w:tcW w:w="3402" w:type="dxa"/>
            <w:noWrap/>
            <w:hideMark/>
          </w:tcPr>
          <w:p w14:paraId="4FF8576E" w14:textId="601F9A76" w:rsidR="00123624" w:rsidRPr="000466BB" w:rsidRDefault="00195FB2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195FB2">
              <w:rPr>
                <w:rFonts w:ascii="Aptos" w:hAnsi="Aptos"/>
                <w:color w:val="000000"/>
              </w:rPr>
              <w:t>National Microbiology Laboratory's (</w:t>
            </w:r>
            <w:r w:rsidRPr="00632837">
              <w:rPr>
                <w:rFonts w:ascii="Aptos" w:hAnsi="Aptos"/>
                <w:b/>
                <w:bCs/>
                <w:color w:val="000000"/>
              </w:rPr>
              <w:t>NML</w:t>
            </w:r>
            <w:r w:rsidRPr="00195FB2">
              <w:rPr>
                <w:rFonts w:ascii="Aptos" w:hAnsi="Aptos"/>
                <w:color w:val="000000"/>
              </w:rPr>
              <w:t>)</w:t>
            </w:r>
            <w:r w:rsidR="00632837">
              <w:rPr>
                <w:rFonts w:ascii="Aptos" w:hAnsi="Aptos"/>
                <w:color w:val="000000"/>
              </w:rPr>
              <w:t xml:space="preserve"> </w:t>
            </w:r>
            <w:r w:rsidR="00123624">
              <w:rPr>
                <w:rFonts w:ascii="Aptos" w:hAnsi="Aptos"/>
                <w:color w:val="000000"/>
              </w:rPr>
              <w:t>-</w:t>
            </w:r>
            <w:r w:rsidR="005E6B9C">
              <w:t xml:space="preserve"> </w:t>
            </w:r>
            <w:r w:rsidR="005E6B9C">
              <w:rPr>
                <w:rFonts w:ascii="Aptos" w:hAnsi="Aptos"/>
                <w:color w:val="000000"/>
              </w:rPr>
              <w:t>S</w:t>
            </w:r>
            <w:r w:rsidR="005E6B9C" w:rsidRPr="005E6B9C">
              <w:rPr>
                <w:rFonts w:ascii="Aptos" w:hAnsi="Aptos"/>
                <w:color w:val="000000"/>
              </w:rPr>
              <w:t xml:space="preserve">exually </w:t>
            </w:r>
            <w:r w:rsidR="005E6B9C">
              <w:rPr>
                <w:rFonts w:ascii="Aptos" w:hAnsi="Aptos"/>
                <w:color w:val="000000"/>
              </w:rPr>
              <w:t>T</w:t>
            </w:r>
            <w:r w:rsidR="005E6B9C" w:rsidRPr="005E6B9C">
              <w:rPr>
                <w:rFonts w:ascii="Aptos" w:hAnsi="Aptos"/>
                <w:color w:val="000000"/>
              </w:rPr>
              <w:t xml:space="preserve">ransmitted and </w:t>
            </w:r>
            <w:r w:rsidR="005E6B9C">
              <w:rPr>
                <w:rFonts w:ascii="Aptos" w:hAnsi="Aptos"/>
                <w:color w:val="000000"/>
              </w:rPr>
              <w:t>B</w:t>
            </w:r>
            <w:r w:rsidR="005E6B9C" w:rsidRPr="005E6B9C">
              <w:rPr>
                <w:rFonts w:ascii="Aptos" w:hAnsi="Aptos"/>
                <w:color w:val="000000"/>
              </w:rPr>
              <w:t xml:space="preserve">lood-borne </w:t>
            </w:r>
            <w:r w:rsidR="005E6B9C">
              <w:rPr>
                <w:rFonts w:ascii="Aptos" w:hAnsi="Aptos"/>
                <w:color w:val="000000"/>
              </w:rPr>
              <w:t>I</w:t>
            </w:r>
            <w:r w:rsidR="005E6B9C" w:rsidRPr="005E6B9C">
              <w:rPr>
                <w:rFonts w:ascii="Aptos" w:hAnsi="Aptos"/>
                <w:color w:val="000000"/>
              </w:rPr>
              <w:t>nfections (</w:t>
            </w:r>
            <w:r w:rsidR="005E6B9C" w:rsidRPr="00B45B7B">
              <w:rPr>
                <w:rFonts w:ascii="Aptos" w:hAnsi="Aptos"/>
                <w:b/>
                <w:bCs/>
                <w:color w:val="000000"/>
              </w:rPr>
              <w:t>STBBI</w:t>
            </w:r>
            <w:r w:rsidR="005E6B9C" w:rsidRPr="005E6B9C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053F0615" w14:textId="77777777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Sexually Transmitted Bloodborne Infections (STBBI)</w:t>
            </w:r>
          </w:p>
        </w:tc>
      </w:tr>
      <w:tr w:rsidR="00123624" w:rsidRPr="000466BB" w14:paraId="7B3FA837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6C176FC7" w14:textId="5FF32E70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5A281130" w14:textId="0B522758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B45B7B">
              <w:rPr>
                <w:rFonts w:ascii="Aptos" w:hAnsi="Aptos"/>
                <w:b/>
                <w:bCs/>
                <w:color w:val="000000"/>
              </w:rPr>
              <w:t>ESAG</w:t>
            </w:r>
            <w:r w:rsidR="009C38E7">
              <w:rPr>
                <w:rFonts w:ascii="Aptos" w:hAnsi="Aptos"/>
                <w:color w:val="000000"/>
              </w:rPr>
              <w:t>-</w:t>
            </w:r>
            <w:r w:rsidRPr="00B45B7B">
              <w:rPr>
                <w:rFonts w:ascii="Aptos" w:hAnsi="Aptos"/>
                <w:b/>
                <w:bCs/>
                <w:color w:val="000000"/>
              </w:rPr>
              <w:t>GASP</w:t>
            </w:r>
          </w:p>
        </w:tc>
        <w:tc>
          <w:tcPr>
            <w:tcW w:w="4826" w:type="dxa"/>
            <w:noWrap/>
            <w:hideMark/>
          </w:tcPr>
          <w:p w14:paraId="4E284DDB" w14:textId="77777777" w:rsidR="00123624" w:rsidRPr="00976361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976361">
              <w:rPr>
                <w:rFonts w:ascii="Aptos" w:hAnsi="Aptos"/>
                <w:i/>
                <w:iCs/>
                <w:color w:val="000000"/>
              </w:rPr>
              <w:t>Mycoplasma Genitalium</w:t>
            </w:r>
          </w:p>
        </w:tc>
      </w:tr>
      <w:tr w:rsidR="00123624" w:rsidRPr="000466BB" w14:paraId="6A7FE1AE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54254821" w14:textId="0F49633F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 w:val="restart"/>
            <w:noWrap/>
            <w:hideMark/>
          </w:tcPr>
          <w:p w14:paraId="354D0776" w14:textId="6E88BCD3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195FB2">
              <w:rPr>
                <w:rFonts w:ascii="Aptos" w:hAnsi="Aptos"/>
                <w:b/>
                <w:bCs/>
                <w:color w:val="000000"/>
              </w:rPr>
              <w:t>FoodNet</w:t>
            </w:r>
            <w:r w:rsidR="009C38E7">
              <w:rPr>
                <w:rFonts w:ascii="Aptos" w:hAnsi="Aptos"/>
                <w:color w:val="000000"/>
              </w:rPr>
              <w:t>-</w:t>
            </w:r>
            <w:r w:rsidRPr="00B45B7B">
              <w:rPr>
                <w:rFonts w:ascii="Aptos" w:hAnsi="Aptos"/>
                <w:b/>
                <w:bCs/>
                <w:color w:val="000000"/>
              </w:rPr>
              <w:t>PulseNet</w:t>
            </w:r>
          </w:p>
        </w:tc>
        <w:tc>
          <w:tcPr>
            <w:tcW w:w="4826" w:type="dxa"/>
            <w:noWrap/>
            <w:hideMark/>
          </w:tcPr>
          <w:p w14:paraId="6723FBCD" w14:textId="75772412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 w:themeColor="text1"/>
              </w:rPr>
              <w:t xml:space="preserve">Drug-resistant </w:t>
            </w:r>
            <w:r w:rsidRPr="00976361">
              <w:rPr>
                <w:rFonts w:ascii="Aptos" w:hAnsi="Aptos"/>
                <w:i/>
                <w:iCs/>
                <w:color w:val="000000" w:themeColor="text1"/>
              </w:rPr>
              <w:t>Salmonella spp</w:t>
            </w:r>
            <w:r w:rsidRPr="000466BB">
              <w:rPr>
                <w:rFonts w:ascii="Aptos" w:hAnsi="Aptos"/>
                <w:color w:val="000000" w:themeColor="text1"/>
              </w:rPr>
              <w:t>. (non-typhoidal)</w:t>
            </w:r>
          </w:p>
        </w:tc>
      </w:tr>
      <w:tr w:rsidR="00123624" w:rsidRPr="000466BB" w14:paraId="7AD3C06A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4701B3DE" w14:textId="0D71123A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275E1574" w14:textId="4E0F7CB9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5F69D9C2" w14:textId="77777777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</w:t>
            </w:r>
            <w:r w:rsidRPr="00976361">
              <w:rPr>
                <w:rFonts w:ascii="Aptos" w:hAnsi="Aptos"/>
                <w:i/>
                <w:iCs/>
                <w:color w:val="000000"/>
              </w:rPr>
              <w:t>Salmonella spp</w:t>
            </w:r>
            <w:r w:rsidRPr="000466BB">
              <w:rPr>
                <w:rFonts w:ascii="Aptos" w:hAnsi="Aptos"/>
                <w:color w:val="000000"/>
              </w:rPr>
              <w:t>. (Typhoidal)</w:t>
            </w:r>
          </w:p>
        </w:tc>
      </w:tr>
      <w:tr w:rsidR="00123624" w:rsidRPr="000466BB" w14:paraId="119F742F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288993A7" w14:textId="45D4E03C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40F22BEF" w14:textId="4330AB1C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258C477E" w14:textId="77777777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 xml:space="preserve">Drug-resistant </w:t>
            </w:r>
            <w:r w:rsidRPr="00976361">
              <w:rPr>
                <w:rFonts w:ascii="Aptos" w:hAnsi="Aptos"/>
                <w:i/>
                <w:iCs/>
                <w:color w:val="000000"/>
              </w:rPr>
              <w:t>Campylobacter spp.</w:t>
            </w:r>
          </w:p>
        </w:tc>
      </w:tr>
      <w:tr w:rsidR="00123624" w:rsidRPr="000466BB" w14:paraId="2E4B6B40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2D38E686" w14:textId="12AB3B3C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7AF06609" w14:textId="157E7955" w:rsidR="00123624" w:rsidRPr="000466BB" w:rsidRDefault="007878FF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T</w:t>
            </w:r>
            <w:r w:rsidRPr="007878FF">
              <w:rPr>
                <w:rFonts w:ascii="Aptos" w:hAnsi="Aptos"/>
                <w:color w:val="000000"/>
              </w:rPr>
              <w:t>he Canadian Public Health Laboratory Network (</w:t>
            </w:r>
            <w:r w:rsidRPr="00195FB2">
              <w:rPr>
                <w:rFonts w:ascii="Aptos" w:hAnsi="Aptos"/>
                <w:b/>
                <w:bCs/>
                <w:color w:val="000000"/>
              </w:rPr>
              <w:t>CPHLN</w:t>
            </w:r>
            <w:r w:rsidRPr="007878FF">
              <w:rPr>
                <w:rFonts w:ascii="Aptos" w:hAnsi="Aptos"/>
                <w:color w:val="000000"/>
              </w:rPr>
              <w:t>)</w:t>
            </w:r>
            <w:r w:rsidR="00123624" w:rsidRPr="000466BB">
              <w:rPr>
                <w:rFonts w:ascii="Aptos" w:hAnsi="Aptos"/>
                <w:color w:val="000000"/>
              </w:rPr>
              <w:t xml:space="preserve"> AMR sub-W</w:t>
            </w:r>
            <w:r>
              <w:rPr>
                <w:rFonts w:ascii="Aptos" w:hAnsi="Aptos"/>
                <w:color w:val="000000"/>
              </w:rPr>
              <w:t xml:space="preserve">orking </w:t>
            </w:r>
            <w:r w:rsidR="00123624" w:rsidRPr="000466BB">
              <w:rPr>
                <w:rFonts w:ascii="Aptos" w:hAnsi="Aptos"/>
                <w:color w:val="000000"/>
              </w:rPr>
              <w:t>G</w:t>
            </w:r>
            <w:r>
              <w:rPr>
                <w:rFonts w:ascii="Aptos" w:hAnsi="Aptos"/>
                <w:color w:val="000000"/>
              </w:rPr>
              <w:t>roup</w:t>
            </w:r>
          </w:p>
        </w:tc>
        <w:tc>
          <w:tcPr>
            <w:tcW w:w="4826" w:type="dxa"/>
            <w:noWrap/>
            <w:hideMark/>
          </w:tcPr>
          <w:p w14:paraId="738772C8" w14:textId="77777777" w:rsidR="00123624" w:rsidRPr="00976361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976361">
              <w:rPr>
                <w:rFonts w:ascii="Aptos" w:hAnsi="Aptos"/>
                <w:i/>
                <w:iCs/>
                <w:color w:val="000000"/>
              </w:rPr>
              <w:t>Pseudomonas aeruginosa</w:t>
            </w:r>
          </w:p>
        </w:tc>
      </w:tr>
      <w:tr w:rsidR="00123624" w:rsidRPr="000466BB" w14:paraId="139B8FAE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9CB9B5A" w14:textId="77777777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</w:tcPr>
          <w:p w14:paraId="2313A610" w14:textId="097DBEE8" w:rsidR="00123624" w:rsidRPr="00195FB2" w:rsidRDefault="00AB4DA0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</w:rPr>
            </w:pPr>
            <w:r w:rsidRPr="00AB4DA0">
              <w:rPr>
                <w:rFonts w:ascii="Aptos" w:hAnsi="Aptos"/>
                <w:color w:val="000000"/>
              </w:rPr>
              <w:t>BC Centre for Excellence in HIV/AIDS</w:t>
            </w:r>
            <w:r w:rsidRPr="00AB4DA0">
              <w:rPr>
                <w:rFonts w:ascii="Aptos" w:hAnsi="Aptos"/>
                <w:b/>
                <w:bCs/>
                <w:color w:val="000000"/>
              </w:rPr>
              <w:t xml:space="preserve"> (BC-CfE)</w:t>
            </w:r>
          </w:p>
        </w:tc>
        <w:tc>
          <w:tcPr>
            <w:tcW w:w="4826" w:type="dxa"/>
            <w:noWrap/>
          </w:tcPr>
          <w:p w14:paraId="43D66989" w14:textId="5C60B0E6" w:rsidR="00123624" w:rsidRPr="00976361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Human Immunodeficiency Virus</w:t>
            </w:r>
            <w:r>
              <w:rPr>
                <w:rFonts w:ascii="Aptos" w:hAnsi="Aptos"/>
                <w:color w:val="000000"/>
              </w:rPr>
              <w:t xml:space="preserve"> (</w:t>
            </w:r>
            <w:r w:rsidRPr="000466BB">
              <w:rPr>
                <w:rFonts w:ascii="Aptos" w:hAnsi="Aptos"/>
                <w:color w:val="000000"/>
              </w:rPr>
              <w:t>HIV</w:t>
            </w:r>
            <w:r>
              <w:rPr>
                <w:rFonts w:ascii="Aptos" w:hAnsi="Aptos"/>
                <w:color w:val="000000"/>
              </w:rPr>
              <w:t>)</w:t>
            </w:r>
          </w:p>
        </w:tc>
      </w:tr>
      <w:tr w:rsidR="00123624" w:rsidRPr="000466BB" w14:paraId="13D111D7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hideMark/>
          </w:tcPr>
          <w:p w14:paraId="1E5E5530" w14:textId="77777777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Exploratory Surveillance</w:t>
            </w:r>
          </w:p>
        </w:tc>
        <w:tc>
          <w:tcPr>
            <w:tcW w:w="3402" w:type="dxa"/>
            <w:noWrap/>
            <w:hideMark/>
          </w:tcPr>
          <w:p w14:paraId="23F6CB3C" w14:textId="4F32BA8B" w:rsidR="00123624" w:rsidRPr="00195FB2" w:rsidRDefault="0069641F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</w:rPr>
            </w:pPr>
            <w:r w:rsidRPr="00195FB2">
              <w:rPr>
                <w:rFonts w:ascii="Aptos" w:hAnsi="Aptos"/>
                <w:b/>
                <w:bCs/>
                <w:color w:val="000000"/>
              </w:rPr>
              <w:t>(WWBS)-AMR</w:t>
            </w:r>
          </w:p>
        </w:tc>
        <w:tc>
          <w:tcPr>
            <w:tcW w:w="4826" w:type="dxa"/>
            <w:noWrap/>
            <w:hideMark/>
          </w:tcPr>
          <w:p w14:paraId="4DDF8A7F" w14:textId="77777777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</w:tr>
      <w:tr w:rsidR="00123624" w:rsidRPr="000466BB" w14:paraId="1D0DC711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</w:tcPr>
          <w:p w14:paraId="56A62791" w14:textId="57526926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noWrap/>
            <w:hideMark/>
          </w:tcPr>
          <w:p w14:paraId="3F48C3F0" w14:textId="3779F2A1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195FB2">
              <w:rPr>
                <w:rFonts w:ascii="Aptos" w:hAnsi="Aptos"/>
                <w:b/>
                <w:bCs/>
                <w:color w:val="000000"/>
              </w:rPr>
              <w:t xml:space="preserve">EMR </w:t>
            </w:r>
            <w:r w:rsidRPr="000466BB">
              <w:rPr>
                <w:rFonts w:ascii="Aptos" w:hAnsi="Aptos"/>
                <w:color w:val="000000"/>
              </w:rPr>
              <w:t>(</w:t>
            </w:r>
            <w:r w:rsidR="00094B47" w:rsidRPr="00094B47">
              <w:rPr>
                <w:rFonts w:ascii="Aptos" w:hAnsi="Aptos"/>
                <w:color w:val="000000"/>
              </w:rPr>
              <w:t>The Canadian Primary Care Sentinel Surveillance Network (</w:t>
            </w:r>
            <w:r w:rsidR="00094B47" w:rsidRPr="00195FB2">
              <w:rPr>
                <w:rFonts w:ascii="Aptos" w:hAnsi="Aptos"/>
                <w:b/>
                <w:bCs/>
                <w:color w:val="000000"/>
              </w:rPr>
              <w:t>CPCSSN</w:t>
            </w:r>
            <w:r w:rsidR="00094B47" w:rsidRPr="00094B47">
              <w:rPr>
                <w:rFonts w:ascii="Aptos" w:hAnsi="Aptos"/>
                <w:color w:val="000000"/>
              </w:rPr>
              <w:t>)</w:t>
            </w:r>
            <w:r w:rsidRPr="000466BB">
              <w:rPr>
                <w:rFonts w:ascii="Aptos" w:hAnsi="Aptos"/>
                <w:color w:val="000000"/>
              </w:rPr>
              <w:t>)</w:t>
            </w:r>
          </w:p>
        </w:tc>
        <w:tc>
          <w:tcPr>
            <w:tcW w:w="4826" w:type="dxa"/>
            <w:noWrap/>
            <w:hideMark/>
          </w:tcPr>
          <w:p w14:paraId="659194FE" w14:textId="77777777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</w:tr>
      <w:tr w:rsidR="00123624" w:rsidRPr="000466BB" w14:paraId="7DEC1FA2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hideMark/>
          </w:tcPr>
          <w:p w14:paraId="309E79B3" w14:textId="77777777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  <w:r w:rsidRPr="000466BB">
              <w:rPr>
                <w:rFonts w:ascii="Aptos" w:hAnsi="Aptos"/>
                <w:color w:val="000000"/>
              </w:rPr>
              <w:t>Limited Data Sources Available</w:t>
            </w:r>
          </w:p>
        </w:tc>
        <w:tc>
          <w:tcPr>
            <w:tcW w:w="3402" w:type="dxa"/>
            <w:vMerge w:val="restart"/>
            <w:noWrap/>
            <w:hideMark/>
          </w:tcPr>
          <w:p w14:paraId="4AAF8C84" w14:textId="2066068A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4BAE6F2E" w14:textId="720EB4C0" w:rsidR="00123624" w:rsidRPr="00976361" w:rsidRDefault="00986512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986512">
              <w:rPr>
                <w:rFonts w:ascii="Aptos" w:hAnsi="Aptos"/>
                <w:i/>
                <w:iCs/>
                <w:color w:val="000000"/>
              </w:rPr>
              <w:t>Drug-resistant Bacteroides spp.</w:t>
            </w:r>
          </w:p>
        </w:tc>
      </w:tr>
      <w:tr w:rsidR="00123624" w:rsidRPr="000466BB" w14:paraId="53E95AF6" w14:textId="77777777" w:rsidTr="0043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hideMark/>
          </w:tcPr>
          <w:p w14:paraId="66868794" w14:textId="2596CEAA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  <w:hideMark/>
          </w:tcPr>
          <w:p w14:paraId="520C312D" w14:textId="28AE6EB5" w:rsidR="00123624" w:rsidRPr="000466BB" w:rsidRDefault="00123624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  <w:hideMark/>
          </w:tcPr>
          <w:p w14:paraId="38C76137" w14:textId="125BD899" w:rsidR="00123624" w:rsidRPr="000466BB" w:rsidRDefault="00986512" w:rsidP="00123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 w:rsidRPr="00AA16F1">
              <w:rPr>
                <w:rFonts w:ascii="Aptos" w:hAnsi="Aptos"/>
                <w:color w:val="000000"/>
              </w:rPr>
              <w:t xml:space="preserve">Drug-resistant </w:t>
            </w:r>
            <w:r>
              <w:rPr>
                <w:rFonts w:ascii="Aptos" w:hAnsi="Aptos"/>
                <w:color w:val="000000"/>
              </w:rPr>
              <w:t>p</w:t>
            </w:r>
            <w:r w:rsidRPr="00AA16F1">
              <w:rPr>
                <w:rFonts w:ascii="Aptos" w:hAnsi="Aptos"/>
                <w:color w:val="000000"/>
              </w:rPr>
              <w:t>ulmonary non</w:t>
            </w:r>
            <w:r>
              <w:rPr>
                <w:rFonts w:ascii="Aptos" w:hAnsi="Aptos"/>
                <w:color w:val="000000"/>
              </w:rPr>
              <w:t>-</w:t>
            </w:r>
            <w:r w:rsidRPr="00AA16F1">
              <w:rPr>
                <w:rFonts w:ascii="Aptos" w:hAnsi="Aptos"/>
                <w:color w:val="000000"/>
              </w:rPr>
              <w:t>tubercul</w:t>
            </w:r>
            <w:r>
              <w:rPr>
                <w:rFonts w:ascii="Aptos" w:hAnsi="Aptos"/>
                <w:color w:val="000000"/>
              </w:rPr>
              <w:t>osis</w:t>
            </w:r>
            <w:r w:rsidRPr="00AA16F1">
              <w:rPr>
                <w:rFonts w:ascii="Aptos" w:hAnsi="Aptos"/>
                <w:color w:val="000000"/>
              </w:rPr>
              <w:t xml:space="preserve"> </w:t>
            </w:r>
            <w:r w:rsidRPr="00BF3BF0">
              <w:rPr>
                <w:rFonts w:ascii="Aptos" w:hAnsi="Aptos"/>
                <w:i/>
                <w:iCs/>
                <w:color w:val="000000"/>
              </w:rPr>
              <w:t>Mycobacteria</w:t>
            </w:r>
            <w:r w:rsidRPr="000466BB">
              <w:rPr>
                <w:rFonts w:ascii="Aptos" w:hAnsi="Aptos"/>
                <w:color w:val="000000"/>
              </w:rPr>
              <w:t xml:space="preserve"> </w:t>
            </w:r>
          </w:p>
        </w:tc>
      </w:tr>
      <w:tr w:rsidR="00123624" w:rsidRPr="000466BB" w14:paraId="1CCD7F19" w14:textId="77777777" w:rsidTr="00435A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424AE07" w14:textId="77777777" w:rsidR="00123624" w:rsidRPr="000466BB" w:rsidRDefault="00123624" w:rsidP="00123624">
            <w:pPr>
              <w:rPr>
                <w:rFonts w:ascii="Aptos" w:hAnsi="Aptos"/>
                <w:color w:val="000000"/>
              </w:rPr>
            </w:pPr>
          </w:p>
        </w:tc>
        <w:tc>
          <w:tcPr>
            <w:tcW w:w="3402" w:type="dxa"/>
            <w:vMerge/>
            <w:noWrap/>
          </w:tcPr>
          <w:p w14:paraId="6E351CFB" w14:textId="77777777" w:rsidR="00123624" w:rsidRPr="000466BB" w:rsidRDefault="00123624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</w:p>
        </w:tc>
        <w:tc>
          <w:tcPr>
            <w:tcW w:w="4826" w:type="dxa"/>
            <w:noWrap/>
          </w:tcPr>
          <w:p w14:paraId="06A5AC3E" w14:textId="3472C6CF" w:rsidR="00123624" w:rsidRPr="00276FC7" w:rsidRDefault="00276FC7" w:rsidP="00123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iCs/>
                <w:color w:val="000000"/>
              </w:rPr>
            </w:pPr>
            <w:r w:rsidRPr="00276FC7">
              <w:rPr>
                <w:rFonts w:ascii="Aptos" w:hAnsi="Aptos"/>
                <w:i/>
                <w:iCs/>
                <w:color w:val="000000"/>
              </w:rPr>
              <w:t>Ureaplasma spp.</w:t>
            </w:r>
          </w:p>
        </w:tc>
      </w:tr>
    </w:tbl>
    <w:p w14:paraId="6F0E33DB" w14:textId="77777777" w:rsidR="003C6D47" w:rsidRPr="000466BB" w:rsidRDefault="003C6D47" w:rsidP="00CA4CA7">
      <w:pPr>
        <w:spacing w:after="0" w:line="240" w:lineRule="auto"/>
        <w:rPr>
          <w:rFonts w:ascii="Aptos" w:hAnsi="Aptos"/>
        </w:rPr>
      </w:pPr>
    </w:p>
    <w:sectPr w:rsidR="003C6D47" w:rsidRPr="000466BB" w:rsidSect="00034616">
      <w:headerReference w:type="even" r:id="rId8"/>
      <w:headerReference w:type="default" r:id="rId9"/>
      <w:headerReference w:type="firs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9BACE" w14:textId="77777777" w:rsidR="00AE15D6" w:rsidRDefault="00AE15D6" w:rsidP="00F73430">
      <w:pPr>
        <w:spacing w:after="0" w:line="240" w:lineRule="auto"/>
      </w:pPr>
      <w:r>
        <w:separator/>
      </w:r>
    </w:p>
  </w:endnote>
  <w:endnote w:type="continuationSeparator" w:id="0">
    <w:p w14:paraId="0B58273F" w14:textId="77777777" w:rsidR="00AE15D6" w:rsidRDefault="00AE15D6" w:rsidP="00F73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298C1" w14:textId="77777777" w:rsidR="00AE15D6" w:rsidRDefault="00AE15D6" w:rsidP="00F73430">
      <w:pPr>
        <w:spacing w:after="0" w:line="240" w:lineRule="auto"/>
      </w:pPr>
      <w:r>
        <w:separator/>
      </w:r>
    </w:p>
  </w:footnote>
  <w:footnote w:type="continuationSeparator" w:id="0">
    <w:p w14:paraId="4C540810" w14:textId="77777777" w:rsidR="00AE15D6" w:rsidRDefault="00AE15D6" w:rsidP="00F73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58731" w14:textId="6DA77200" w:rsidR="00F73430" w:rsidRDefault="00F7343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BCD5EBD" wp14:editId="0B3E546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45703942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F5D360" w14:textId="79BAD819" w:rsidR="00F73430" w:rsidRPr="00F73430" w:rsidRDefault="00F73430" w:rsidP="00F7343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34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CD5E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8.5pt;margin-top:0;width:149.7pt;height:31.8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" filled="f" stroked="f">
              <v:textbox style="mso-fit-shape-to-text:t" inset="0,15pt,20pt,0">
                <w:txbxContent>
                  <w:p w14:paraId="28F5D360" w14:textId="79BAD819" w:rsidR="00F73430" w:rsidRPr="00F73430" w:rsidRDefault="00F73430" w:rsidP="00F7343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73430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CCB85" w14:textId="3E775035" w:rsidR="00F73430" w:rsidRDefault="00F7343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24CE3CA" wp14:editId="4771A3C9">
              <wp:simplePos x="11430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1657501822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34B198" w14:textId="208DE465" w:rsidR="00F73430" w:rsidRPr="00F73430" w:rsidRDefault="00F73430" w:rsidP="00F7343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34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4CE3C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98.5pt;margin-top:0;width:149.7pt;height:31.8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" filled="f" stroked="f">
              <v:textbox style="mso-fit-shape-to-text:t" inset="0,15pt,20pt,0">
                <w:txbxContent>
                  <w:p w14:paraId="2034B198" w14:textId="208DE465" w:rsidR="00F73430" w:rsidRPr="00F73430" w:rsidRDefault="00F73430" w:rsidP="00F7343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73430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9EE7F" w14:textId="63F09507" w:rsidR="00F73430" w:rsidRDefault="00F7343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F921C37" wp14:editId="4B09D38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99824515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7108E2" w14:textId="276EA44A" w:rsidR="00F73430" w:rsidRPr="00F73430" w:rsidRDefault="00F73430" w:rsidP="00F7343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343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921C3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98.5pt;margin-top:0;width:149.7pt;height:31.8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" filled="f" stroked="f">
              <v:textbox style="mso-fit-shape-to-text:t" inset="0,15pt,20pt,0">
                <w:txbxContent>
                  <w:p w14:paraId="4C7108E2" w14:textId="276EA44A" w:rsidR="00F73430" w:rsidRPr="00F73430" w:rsidRDefault="00F73430" w:rsidP="00F7343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73430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OEIPTz5s" int2:invalidationBookmarkName="" int2:hashCode="BQZh7QIOwqhtTB" int2:id="vNhTnWHw">
      <int2:state int2:value="Rejected" int2:type="spell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10090003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3260DE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2521672"/>
    <w:multiLevelType w:val="hybridMultilevel"/>
    <w:tmpl w:val="803286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CE12CE"/>
    <w:multiLevelType w:val="hybridMultilevel"/>
    <w:tmpl w:val="59906C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539536">
    <w:abstractNumId w:val="8"/>
  </w:num>
  <w:num w:numId="2" w16cid:durableId="1477531068">
    <w:abstractNumId w:val="6"/>
  </w:num>
  <w:num w:numId="3" w16cid:durableId="1182355617">
    <w:abstractNumId w:val="5"/>
  </w:num>
  <w:num w:numId="4" w16cid:durableId="27222856">
    <w:abstractNumId w:val="4"/>
  </w:num>
  <w:num w:numId="5" w16cid:durableId="1247763382">
    <w:abstractNumId w:val="7"/>
  </w:num>
  <w:num w:numId="6" w16cid:durableId="1505316977">
    <w:abstractNumId w:val="3"/>
  </w:num>
  <w:num w:numId="7" w16cid:durableId="1082029570">
    <w:abstractNumId w:val="2"/>
  </w:num>
  <w:num w:numId="8" w16cid:durableId="1312252431">
    <w:abstractNumId w:val="1"/>
  </w:num>
  <w:num w:numId="9" w16cid:durableId="1687977716">
    <w:abstractNumId w:val="0"/>
  </w:num>
  <w:num w:numId="10" w16cid:durableId="2068452716">
    <w:abstractNumId w:val="9"/>
  </w:num>
  <w:num w:numId="11" w16cid:durableId="10996399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7C1A"/>
    <w:rsid w:val="00034616"/>
    <w:rsid w:val="000377CF"/>
    <w:rsid w:val="000466BB"/>
    <w:rsid w:val="0006063C"/>
    <w:rsid w:val="00060E25"/>
    <w:rsid w:val="0006608F"/>
    <w:rsid w:val="00090CB9"/>
    <w:rsid w:val="00094B47"/>
    <w:rsid w:val="000B60F4"/>
    <w:rsid w:val="000C3FB6"/>
    <w:rsid w:val="000F121A"/>
    <w:rsid w:val="0010262A"/>
    <w:rsid w:val="0012194B"/>
    <w:rsid w:val="00123624"/>
    <w:rsid w:val="00125D86"/>
    <w:rsid w:val="00136D16"/>
    <w:rsid w:val="0015074B"/>
    <w:rsid w:val="001840A7"/>
    <w:rsid w:val="00195FB2"/>
    <w:rsid w:val="001B4645"/>
    <w:rsid w:val="001C47A4"/>
    <w:rsid w:val="00207086"/>
    <w:rsid w:val="0023539B"/>
    <w:rsid w:val="00244B8B"/>
    <w:rsid w:val="00273C67"/>
    <w:rsid w:val="00276FC7"/>
    <w:rsid w:val="0029639D"/>
    <w:rsid w:val="002A1758"/>
    <w:rsid w:val="002B2651"/>
    <w:rsid w:val="002F673E"/>
    <w:rsid w:val="00303ED9"/>
    <w:rsid w:val="00307358"/>
    <w:rsid w:val="00307A64"/>
    <w:rsid w:val="00326F90"/>
    <w:rsid w:val="003511F6"/>
    <w:rsid w:val="0036024C"/>
    <w:rsid w:val="00392842"/>
    <w:rsid w:val="00393307"/>
    <w:rsid w:val="003977BD"/>
    <w:rsid w:val="003A2368"/>
    <w:rsid w:val="003C6D47"/>
    <w:rsid w:val="003F2F22"/>
    <w:rsid w:val="00403954"/>
    <w:rsid w:val="004142A8"/>
    <w:rsid w:val="00435A5C"/>
    <w:rsid w:val="0049516E"/>
    <w:rsid w:val="004A1B07"/>
    <w:rsid w:val="00525A32"/>
    <w:rsid w:val="0058633B"/>
    <w:rsid w:val="00595315"/>
    <w:rsid w:val="005A5FC3"/>
    <w:rsid w:val="005A7CC0"/>
    <w:rsid w:val="005E6B9C"/>
    <w:rsid w:val="00614BED"/>
    <w:rsid w:val="00632837"/>
    <w:rsid w:val="00671A5D"/>
    <w:rsid w:val="0069641F"/>
    <w:rsid w:val="006C26BB"/>
    <w:rsid w:val="006C630D"/>
    <w:rsid w:val="006C7324"/>
    <w:rsid w:val="006F29F1"/>
    <w:rsid w:val="006F2F6E"/>
    <w:rsid w:val="0070035B"/>
    <w:rsid w:val="0070313F"/>
    <w:rsid w:val="0072059D"/>
    <w:rsid w:val="0072676D"/>
    <w:rsid w:val="007334D7"/>
    <w:rsid w:val="007602A3"/>
    <w:rsid w:val="00773E22"/>
    <w:rsid w:val="007878FF"/>
    <w:rsid w:val="007A7615"/>
    <w:rsid w:val="007D3992"/>
    <w:rsid w:val="007D53F9"/>
    <w:rsid w:val="007D5F28"/>
    <w:rsid w:val="007F2D51"/>
    <w:rsid w:val="007F524F"/>
    <w:rsid w:val="0080759C"/>
    <w:rsid w:val="00841307"/>
    <w:rsid w:val="008A58E5"/>
    <w:rsid w:val="008F308F"/>
    <w:rsid w:val="00941824"/>
    <w:rsid w:val="009508B5"/>
    <w:rsid w:val="00971114"/>
    <w:rsid w:val="00976361"/>
    <w:rsid w:val="00982587"/>
    <w:rsid w:val="00986512"/>
    <w:rsid w:val="00987474"/>
    <w:rsid w:val="009C38E7"/>
    <w:rsid w:val="00A140DD"/>
    <w:rsid w:val="00A67AD1"/>
    <w:rsid w:val="00AA16F1"/>
    <w:rsid w:val="00AA1D8D"/>
    <w:rsid w:val="00AB4DA0"/>
    <w:rsid w:val="00AC2F24"/>
    <w:rsid w:val="00AC333E"/>
    <w:rsid w:val="00AE15D6"/>
    <w:rsid w:val="00AE3531"/>
    <w:rsid w:val="00AF37A8"/>
    <w:rsid w:val="00AF5504"/>
    <w:rsid w:val="00B0493B"/>
    <w:rsid w:val="00B054B2"/>
    <w:rsid w:val="00B16B62"/>
    <w:rsid w:val="00B235D0"/>
    <w:rsid w:val="00B260FA"/>
    <w:rsid w:val="00B45B7B"/>
    <w:rsid w:val="00B47730"/>
    <w:rsid w:val="00B76A94"/>
    <w:rsid w:val="00B85D97"/>
    <w:rsid w:val="00B87763"/>
    <w:rsid w:val="00BE03D8"/>
    <w:rsid w:val="00BE2348"/>
    <w:rsid w:val="00BF3BF0"/>
    <w:rsid w:val="00C41594"/>
    <w:rsid w:val="00CA4CA7"/>
    <w:rsid w:val="00CB0664"/>
    <w:rsid w:val="00CC70A5"/>
    <w:rsid w:val="00D82DD4"/>
    <w:rsid w:val="00D83F38"/>
    <w:rsid w:val="00DA664F"/>
    <w:rsid w:val="00DA6F67"/>
    <w:rsid w:val="00DE3EBE"/>
    <w:rsid w:val="00DF5891"/>
    <w:rsid w:val="00E05E84"/>
    <w:rsid w:val="00E43877"/>
    <w:rsid w:val="00E8356E"/>
    <w:rsid w:val="00E875CA"/>
    <w:rsid w:val="00E932B5"/>
    <w:rsid w:val="00E96805"/>
    <w:rsid w:val="00EC5FDA"/>
    <w:rsid w:val="00F12F93"/>
    <w:rsid w:val="00F73430"/>
    <w:rsid w:val="00F737E8"/>
    <w:rsid w:val="00FB2763"/>
    <w:rsid w:val="00FB2B32"/>
    <w:rsid w:val="00FC693F"/>
    <w:rsid w:val="024EA248"/>
    <w:rsid w:val="06E491C0"/>
    <w:rsid w:val="0BB21465"/>
    <w:rsid w:val="0C566343"/>
    <w:rsid w:val="0D935481"/>
    <w:rsid w:val="0EF54E9C"/>
    <w:rsid w:val="115BBA66"/>
    <w:rsid w:val="1C8DBDB0"/>
    <w:rsid w:val="23F1AA68"/>
    <w:rsid w:val="267C8742"/>
    <w:rsid w:val="28868AC3"/>
    <w:rsid w:val="303AFADF"/>
    <w:rsid w:val="32966D1D"/>
    <w:rsid w:val="37062F9D"/>
    <w:rsid w:val="46535E92"/>
    <w:rsid w:val="49E367CF"/>
    <w:rsid w:val="573ED8C8"/>
    <w:rsid w:val="6369AAEE"/>
    <w:rsid w:val="659F365A"/>
    <w:rsid w:val="67F13A62"/>
    <w:rsid w:val="709925BC"/>
    <w:rsid w:val="712E16D8"/>
    <w:rsid w:val="731718D9"/>
    <w:rsid w:val="7C39EE4B"/>
    <w:rsid w:val="7FA08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2FA5A3"/>
  <w14:defaultImageDpi w14:val="300"/>
  <w15:docId w15:val="{90C1B81D-3C10-485C-A8F4-3834E878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F12F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9825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A5F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99"/>
    <w:rsid w:val="007602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7602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7602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B464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46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1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92</Words>
  <Characters>2241</Characters>
  <Application>Microsoft Office Word</Application>
  <DocSecurity>0</DocSecurity>
  <Lines>18</Lines>
  <Paragraphs>5</Paragraphs>
  <ScaleCrop>false</ScaleCrop>
  <Manager/>
  <Company/>
  <LinksUpToDate>false</LinksUpToDate>
  <CharactersWithSpaces>26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anchal mishra</cp:lastModifiedBy>
  <cp:revision>40</cp:revision>
  <dcterms:created xsi:type="dcterms:W3CDTF">2025-06-17T15:25:00Z</dcterms:created>
  <dcterms:modified xsi:type="dcterms:W3CDTF">2026-02-04T16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b80031f,1b3dde41,62cb787e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5-28T17:11:51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756479f9-ed81-490a-b762-74b81ae7526c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</Properties>
</file>